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F6C" w:rsidRPr="00215470" w:rsidRDefault="005D3E09" w:rsidP="00861F6C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2 - </w:t>
      </w:r>
      <w:r w:rsidR="00861F6C" w:rsidRPr="00215470">
        <w:rPr>
          <w:rFonts w:ascii="Arial" w:hAnsi="Arial" w:cs="Arial"/>
          <w:b/>
          <w:lang w:val="en-US"/>
        </w:rPr>
        <w:t xml:space="preserve">Incidence of first hospital admission for pulmonary embolism in </w:t>
      </w:r>
    </w:p>
    <w:p w:rsidR="00861F6C" w:rsidRPr="004B5C24" w:rsidRDefault="00861F6C" w:rsidP="00861F6C">
      <w:pPr>
        <w:jc w:val="center"/>
        <w:rPr>
          <w:lang w:val="en-US"/>
        </w:rPr>
      </w:pPr>
      <w:r w:rsidRPr="00215470">
        <w:rPr>
          <w:rFonts w:ascii="Arial" w:hAnsi="Arial" w:cs="Arial"/>
          <w:b/>
          <w:lang w:val="en-US"/>
        </w:rPr>
        <w:t>new users of antipsychotic drugs (n = 84,253)</w:t>
      </w:r>
    </w:p>
    <w:p w:rsidR="00861F6C" w:rsidRPr="004B5C24" w:rsidRDefault="00861F6C" w:rsidP="00861F6C">
      <w:pPr>
        <w:rPr>
          <w:lang w:val="en-US"/>
        </w:rPr>
      </w:pPr>
    </w:p>
    <w:tbl>
      <w:tblPr>
        <w:tblW w:w="9391" w:type="dxa"/>
        <w:tblLook w:val="04A0"/>
      </w:tblPr>
      <w:tblGrid>
        <w:gridCol w:w="3355"/>
        <w:gridCol w:w="1309"/>
        <w:gridCol w:w="850"/>
        <w:gridCol w:w="2015"/>
        <w:gridCol w:w="1934"/>
      </w:tblGrid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Person year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o of event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Incidence / 100 000 person year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ate Ratio</w:t>
            </w: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(95% CI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ategory of antipsychotic use: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9,2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1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6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00 (1.59-5.66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0,7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9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62 (0.81-3.22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∫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,1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88,1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0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ge ≥ 65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7,0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8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8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.43 (1.97-10.00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,77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.18 (0.91-5.20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,8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40,7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52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ge &lt; 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2,2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07 (0.38-3.01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,9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.78 (0.24-2.60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,2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47,45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93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2,9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.33 (1.78-10.56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,0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.15 (0.83-5.58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,7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49,79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8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63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6,3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6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77 (0.71-4.38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,6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09 (0.39-3.02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,3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38,39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29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ge ≥ 65 and 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7,7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8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4.94 (1.83-13.35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,4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9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.47 (0.86-7.10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,5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6,64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6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27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ge ≥ 65 and 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,3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42 (0.83-14.09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,3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59 (0.34-7.50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,3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4,08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412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ge &lt; 65 and 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5,2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63 (0.21-12.61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,6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.80 (0.07-8.85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,2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,14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6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Age &lt; 65 and 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,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.84 (0.25-2.81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936E46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R</w:t>
            </w:r>
            <w:r w:rsidR="00861F6C"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ec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,3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0.76 (0.19-3.05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a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,0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ota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,303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3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:rsidR="00861F6C" w:rsidRDefault="00861F6C" w:rsidP="00861F6C">
      <w:pPr>
        <w:spacing w:after="0" w:line="240" w:lineRule="auto"/>
        <w:rPr>
          <w:sz w:val="18"/>
          <w:lang w:val="en-US"/>
        </w:rPr>
      </w:pPr>
    </w:p>
    <w:p w:rsidR="00861F6C" w:rsidRDefault="00861F6C" w:rsidP="00861F6C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:rsidR="00861F6C" w:rsidRPr="00215470" w:rsidRDefault="00C668FF" w:rsidP="00861F6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</w:t>
      </w:r>
      <w:r w:rsidR="00861F6C" w:rsidRPr="00215470">
        <w:rPr>
          <w:rFonts w:ascii="Arial" w:hAnsi="Arial" w:cs="Arial"/>
          <w:b/>
          <w:sz w:val="24"/>
          <w:szCs w:val="24"/>
          <w:lang w:val="en-US"/>
        </w:rPr>
        <w:t xml:space="preserve"> 1.</w:t>
      </w:r>
      <w:r w:rsidR="0021547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861F6C" w:rsidRPr="00215470">
        <w:rPr>
          <w:rFonts w:ascii="Arial" w:hAnsi="Arial" w:cs="Arial"/>
          <w:b/>
          <w:sz w:val="24"/>
          <w:szCs w:val="24"/>
          <w:lang w:val="en-US"/>
        </w:rPr>
        <w:t>(continued)</w:t>
      </w:r>
    </w:p>
    <w:p w:rsidR="00861F6C" w:rsidRDefault="00861F6C" w:rsidP="00861F6C">
      <w:pPr>
        <w:spacing w:after="0" w:line="240" w:lineRule="auto"/>
        <w:rPr>
          <w:sz w:val="18"/>
          <w:lang w:val="en-US"/>
        </w:rPr>
      </w:pPr>
    </w:p>
    <w:tbl>
      <w:tblPr>
        <w:tblW w:w="9391" w:type="dxa"/>
        <w:tblLook w:val="04A0"/>
      </w:tblPr>
      <w:tblGrid>
        <w:gridCol w:w="3355"/>
        <w:gridCol w:w="1309"/>
        <w:gridCol w:w="850"/>
        <w:gridCol w:w="2015"/>
        <w:gridCol w:w="1934"/>
      </w:tblGrid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Person year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o of event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Incidence / 100 000 person years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ate Ratio</w:t>
            </w: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br/>
              <w:t>(95% CI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Formulation: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Ora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6,1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0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7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04 (1.61-5.73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acute injec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,7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8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.32 (0.79-6.79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ong-acting inject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7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48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21 (0.16-9.46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urrent use by substance: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QUETIAP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2,2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8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93 (2.06-7.52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OLANZAPIN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,6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7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42 (0.67-3.01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RISPERIDON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,1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73 (0.76-3.96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HALOPERIDO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,8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1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6.68 (3.34-13.36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ARIPIPRAZOL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,0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2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02 (0.35-2.97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AMISULPRID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,6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6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01 (1.09-8.27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LEVOSULPIRID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,2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3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89 (0.52-6.85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LOZAP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,2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4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.03 (0.56-7.39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LOTIAP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5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9.39 (3.99-22.10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CLORPROMAZIN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9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26 (0.71-14.87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LEVOMEPROMAZIN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.65 (0.21-12.92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ERICIAZINE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86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49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2.85 (0.37-22.29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FLUFENAZIN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64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215470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13.4</w:t>
            </w:r>
            <w:r w:rsidR="00861F6C"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 xml:space="preserve"> (1.72-104.76)</w:t>
            </w:r>
          </w:p>
        </w:tc>
      </w:tr>
      <w:tr w:rsidR="00861F6C" w:rsidRPr="00215470" w:rsidTr="005573F3">
        <w:trPr>
          <w:trHeight w:val="20"/>
        </w:trPr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215470">
            <w:pPr>
              <w:spacing w:after="0" w:line="240" w:lineRule="auto"/>
              <w:ind w:firstLineChars="100" w:first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470">
              <w:rPr>
                <w:rFonts w:ascii="Arial" w:hAnsi="Arial" w:cs="Arial"/>
                <w:sz w:val="20"/>
                <w:szCs w:val="20"/>
                <w:lang w:val="en-US"/>
              </w:rPr>
              <w:t>Antipsychotic polypharmacy</w:t>
            </w:r>
          </w:p>
          <w:p w:rsidR="00861F6C" w:rsidRPr="00215470" w:rsidRDefault="00861F6C" w:rsidP="005573F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77</w:t>
            </w:r>
          </w:p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43</w:t>
            </w:r>
          </w:p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  <w:r w:rsidRPr="00215470"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  <w:t>3.62 (1.00-13.14)</w:t>
            </w:r>
          </w:p>
          <w:p w:rsidR="00861F6C" w:rsidRPr="00215470" w:rsidRDefault="00861F6C" w:rsidP="005573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US"/>
              </w:rPr>
            </w:pPr>
          </w:p>
        </w:tc>
      </w:tr>
    </w:tbl>
    <w:p w:rsidR="00861F6C" w:rsidRDefault="00861F6C" w:rsidP="00861F6C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GB"/>
        </w:rPr>
      </w:pPr>
    </w:p>
    <w:p w:rsidR="00861F6C" w:rsidRPr="00215470" w:rsidRDefault="00861F6C" w:rsidP="00861F6C">
      <w:pPr>
        <w:spacing w:after="0" w:line="240" w:lineRule="auto"/>
        <w:ind w:left="142"/>
        <w:rPr>
          <w:rFonts w:ascii="Arial" w:hAnsi="Arial" w:cs="Arial"/>
          <w:sz w:val="16"/>
          <w:szCs w:val="16"/>
          <w:lang w:val="en-US"/>
        </w:rPr>
      </w:pPr>
      <w:r w:rsidRPr="00215470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/>
        </w:rPr>
        <w:t>∫</w:t>
      </w:r>
      <w:r w:rsidRPr="00215470">
        <w:rPr>
          <w:rFonts w:ascii="Arial" w:eastAsia="Times New Roman" w:hAnsi="Arial" w:cs="Arial"/>
          <w:color w:val="000000"/>
          <w:sz w:val="16"/>
          <w:szCs w:val="16"/>
          <w:lang w:val="en-GB"/>
        </w:rPr>
        <w:t>reference category for all odds ratios</w:t>
      </w:r>
      <w:r w:rsidRPr="00215470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861F6C" w:rsidRDefault="00861F6C" w:rsidP="00861F6C">
      <w:pPr>
        <w:spacing w:after="0" w:line="240" w:lineRule="auto"/>
        <w:ind w:left="142"/>
        <w:rPr>
          <w:sz w:val="18"/>
          <w:lang w:val="en-US"/>
        </w:rPr>
      </w:pPr>
      <w:r w:rsidRPr="00215470">
        <w:rPr>
          <w:rFonts w:ascii="Arial" w:hAnsi="Arial" w:cs="Arial"/>
          <w:sz w:val="16"/>
          <w:szCs w:val="16"/>
          <w:lang w:val="en-US"/>
        </w:rPr>
        <w:t>CI = confidence interval</w:t>
      </w:r>
    </w:p>
    <w:p w:rsidR="00861F6C" w:rsidRPr="000304E9" w:rsidRDefault="00861F6C" w:rsidP="00861F6C">
      <w:pPr>
        <w:spacing w:after="0" w:line="240" w:lineRule="auto"/>
        <w:rPr>
          <w:b/>
          <w:sz w:val="24"/>
          <w:lang w:val="en-GB"/>
        </w:rPr>
      </w:pPr>
    </w:p>
    <w:p w:rsidR="00861F6C" w:rsidRDefault="00861F6C">
      <w:pPr>
        <w:rPr>
          <w:b/>
          <w:sz w:val="24"/>
          <w:lang w:val="en-US"/>
        </w:rPr>
      </w:pPr>
    </w:p>
    <w:sectPr w:rsidR="00861F6C" w:rsidSect="00A664CE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5AAF" w:rsidRDefault="00075AAF" w:rsidP="00936E46">
      <w:pPr>
        <w:spacing w:after="0" w:line="240" w:lineRule="auto"/>
      </w:pPr>
      <w:r>
        <w:separator/>
      </w:r>
    </w:p>
  </w:endnote>
  <w:endnote w:type="continuationSeparator" w:id="0">
    <w:p w:rsidR="00075AAF" w:rsidRDefault="00075AAF" w:rsidP="00936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45449"/>
      <w:docPartObj>
        <w:docPartGallery w:val="Page Numbers (Bottom of Page)"/>
        <w:docPartUnique/>
      </w:docPartObj>
    </w:sdtPr>
    <w:sdtContent>
      <w:p w:rsidR="00936E46" w:rsidRDefault="00F907E5">
        <w:pPr>
          <w:pStyle w:val="Pidipagina"/>
          <w:jc w:val="center"/>
        </w:pPr>
        <w:fldSimple w:instr=" PAGE   \* MERGEFORMAT ">
          <w:r w:rsidR="005D3E09">
            <w:rPr>
              <w:noProof/>
            </w:rPr>
            <w:t>2</w:t>
          </w:r>
        </w:fldSimple>
      </w:p>
    </w:sdtContent>
  </w:sdt>
  <w:p w:rsidR="00936E46" w:rsidRDefault="00936E46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5AAF" w:rsidRDefault="00075AAF" w:rsidP="00936E46">
      <w:pPr>
        <w:spacing w:after="0" w:line="240" w:lineRule="auto"/>
      </w:pPr>
      <w:r>
        <w:separator/>
      </w:r>
    </w:p>
  </w:footnote>
  <w:footnote w:type="continuationSeparator" w:id="0">
    <w:p w:rsidR="00075AAF" w:rsidRDefault="00075AAF" w:rsidP="00936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556A"/>
    <w:rsid w:val="000074B5"/>
    <w:rsid w:val="0003556A"/>
    <w:rsid w:val="00075AAF"/>
    <w:rsid w:val="00215470"/>
    <w:rsid w:val="00240B97"/>
    <w:rsid w:val="003E326C"/>
    <w:rsid w:val="005C38B1"/>
    <w:rsid w:val="005D3E09"/>
    <w:rsid w:val="006B4275"/>
    <w:rsid w:val="00722D6A"/>
    <w:rsid w:val="00807D9B"/>
    <w:rsid w:val="00861F6C"/>
    <w:rsid w:val="00936E46"/>
    <w:rsid w:val="00A664CE"/>
    <w:rsid w:val="00BB7ED8"/>
    <w:rsid w:val="00C630DF"/>
    <w:rsid w:val="00C668FF"/>
    <w:rsid w:val="00DA3064"/>
    <w:rsid w:val="00E14CAE"/>
    <w:rsid w:val="00F907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556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5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556A"/>
    <w:rPr>
      <w:rFonts w:ascii="Tahoma" w:eastAsiaTheme="minorEastAsia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936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36E46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36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36E46"/>
    <w:rPr>
      <w:rFonts w:eastAsiaTheme="minorEastAsia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10</cp:revision>
  <dcterms:created xsi:type="dcterms:W3CDTF">2014-07-26T09:20:00Z</dcterms:created>
  <dcterms:modified xsi:type="dcterms:W3CDTF">2014-12-23T11:55:00Z</dcterms:modified>
</cp:coreProperties>
</file>